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9D5196" w14:textId="77777777" w:rsidR="00755F94" w:rsidRDefault="00755F94" w:rsidP="00755F94">
      <w:pPr>
        <w:spacing w:line="480" w:lineRule="auto"/>
        <w:jc w:val="center"/>
        <w:rPr>
          <w:b/>
          <w:bCs/>
        </w:rPr>
      </w:pPr>
      <w:r w:rsidRPr="00755F94">
        <w:rPr>
          <w:b/>
          <w:bCs/>
        </w:rPr>
        <w:t xml:space="preserve">Appendix </w:t>
      </w:r>
      <w:r>
        <w:rPr>
          <w:b/>
          <w:bCs/>
        </w:rPr>
        <w:t>B</w:t>
      </w:r>
    </w:p>
    <w:p w14:paraId="271287FF" w14:textId="764F787A" w:rsidR="00755F94" w:rsidRPr="00755F94" w:rsidRDefault="00755F94" w:rsidP="00755F94">
      <w:pPr>
        <w:spacing w:line="480" w:lineRule="auto"/>
        <w:rPr>
          <w:b/>
          <w:bCs/>
        </w:rPr>
      </w:pPr>
      <w:r>
        <w:rPr>
          <w:i/>
          <w:iCs/>
        </w:rPr>
        <w:t>S</w:t>
      </w:r>
      <w:r w:rsidRPr="00755F94">
        <w:rPr>
          <w:i/>
          <w:iCs/>
        </w:rPr>
        <w:t>emi-</w:t>
      </w:r>
      <w:r>
        <w:rPr>
          <w:i/>
          <w:iCs/>
        </w:rPr>
        <w:t>S</w:t>
      </w:r>
      <w:r w:rsidRPr="00755F94">
        <w:rPr>
          <w:i/>
          <w:iCs/>
        </w:rPr>
        <w:t xml:space="preserve">tructured </w:t>
      </w:r>
      <w:r>
        <w:rPr>
          <w:i/>
          <w:iCs/>
        </w:rPr>
        <w:t>I</w:t>
      </w:r>
      <w:r w:rsidRPr="00755F94">
        <w:rPr>
          <w:i/>
          <w:iCs/>
        </w:rPr>
        <w:t xml:space="preserve">nterview </w:t>
      </w:r>
      <w:r>
        <w:rPr>
          <w:i/>
          <w:iCs/>
        </w:rPr>
        <w:t>G</w:t>
      </w:r>
      <w:r w:rsidRPr="00755F94">
        <w:rPr>
          <w:i/>
          <w:iCs/>
        </w:rPr>
        <w:t>uide</w:t>
      </w:r>
    </w:p>
    <w:p w14:paraId="0CF80201" w14:textId="77777777" w:rsidR="00755F94" w:rsidRPr="00755F94" w:rsidRDefault="00755F94" w:rsidP="00755F94">
      <w:pPr>
        <w:numPr>
          <w:ilvl w:val="0"/>
          <w:numId w:val="9"/>
        </w:numPr>
      </w:pPr>
      <w:r w:rsidRPr="00755F94">
        <w:t>Can you please describe what compassion means to you?</w:t>
      </w:r>
    </w:p>
    <w:p w14:paraId="217194F7" w14:textId="77777777" w:rsidR="00755F94" w:rsidRPr="00755F94" w:rsidRDefault="00755F94" w:rsidP="00755F94">
      <w:pPr>
        <w:numPr>
          <w:ilvl w:val="1"/>
          <w:numId w:val="9"/>
        </w:numPr>
      </w:pPr>
      <w:r w:rsidRPr="00755F94">
        <w:t>Can you describe whether/how you were taught about compassion?</w:t>
      </w:r>
    </w:p>
    <w:p w14:paraId="1D6C8ED7" w14:textId="77777777" w:rsidR="00755F94" w:rsidRPr="00755F94" w:rsidRDefault="00755F94" w:rsidP="00755F94">
      <w:pPr>
        <w:numPr>
          <w:ilvl w:val="0"/>
          <w:numId w:val="9"/>
        </w:numPr>
      </w:pPr>
      <w:r w:rsidRPr="00755F94">
        <w:t>Can you please describe how you use compassion in your work, and/or give an example?</w:t>
      </w:r>
    </w:p>
    <w:p w14:paraId="68B0900A" w14:textId="77777777" w:rsidR="00755F94" w:rsidRPr="00755F94" w:rsidRDefault="00755F94" w:rsidP="00755F94">
      <w:pPr>
        <w:numPr>
          <w:ilvl w:val="1"/>
          <w:numId w:val="10"/>
        </w:numPr>
      </w:pPr>
      <w:r w:rsidRPr="00755F94">
        <w:t>Can you please describe what you typically think or feel when you perceive that a person is suffering emotionally?</w:t>
      </w:r>
    </w:p>
    <w:p w14:paraId="5892C9D7" w14:textId="77777777" w:rsidR="00755F94" w:rsidRPr="00755F94" w:rsidRDefault="00755F94" w:rsidP="00755F94">
      <w:pPr>
        <w:numPr>
          <w:ilvl w:val="1"/>
          <w:numId w:val="10"/>
        </w:numPr>
      </w:pPr>
      <w:r w:rsidRPr="00755F94">
        <w:t>Can you please describe what you typically do when you perceive a person is suffering emotionally?</w:t>
      </w:r>
    </w:p>
    <w:p w14:paraId="125620C3" w14:textId="77777777" w:rsidR="00755F94" w:rsidRPr="00755F94" w:rsidRDefault="00755F94" w:rsidP="00755F94">
      <w:pPr>
        <w:numPr>
          <w:ilvl w:val="1"/>
          <w:numId w:val="10"/>
        </w:numPr>
      </w:pPr>
      <w:r w:rsidRPr="00755F94">
        <w:t>Can you please describe what you typically think or feel when you perceive a person is suffering physically?</w:t>
      </w:r>
    </w:p>
    <w:p w14:paraId="0D33A2A6" w14:textId="77777777" w:rsidR="00755F94" w:rsidRPr="00755F94" w:rsidRDefault="00755F94" w:rsidP="00755F94">
      <w:pPr>
        <w:numPr>
          <w:ilvl w:val="1"/>
          <w:numId w:val="10"/>
        </w:numPr>
      </w:pPr>
      <w:r w:rsidRPr="00755F94">
        <w:t>Can you please describe what you typically do when you perceive a person is suffering physically?</w:t>
      </w:r>
    </w:p>
    <w:p w14:paraId="10F36A90" w14:textId="77777777" w:rsidR="00755F94" w:rsidRPr="00755F94" w:rsidRDefault="00755F94" w:rsidP="00755F94">
      <w:pPr>
        <w:numPr>
          <w:ilvl w:val="0"/>
          <w:numId w:val="9"/>
        </w:numPr>
      </w:pPr>
      <w:r w:rsidRPr="00755F94">
        <w:t>Can you please describe what compassion fatigue means to you?</w:t>
      </w:r>
    </w:p>
    <w:p w14:paraId="654BC8E3" w14:textId="77777777" w:rsidR="00755F94" w:rsidRPr="00755F94" w:rsidRDefault="00755F94" w:rsidP="00755F94">
      <w:pPr>
        <w:numPr>
          <w:ilvl w:val="1"/>
          <w:numId w:val="11"/>
        </w:numPr>
      </w:pPr>
      <w:r w:rsidRPr="00755F94">
        <w:t>Can you describe whether/how you were taught about compassion fatigue?</w:t>
      </w:r>
    </w:p>
    <w:p w14:paraId="27669D9C" w14:textId="77777777" w:rsidR="00755F94" w:rsidRPr="00755F94" w:rsidRDefault="00755F94" w:rsidP="00755F94">
      <w:pPr>
        <w:numPr>
          <w:ilvl w:val="1"/>
          <w:numId w:val="11"/>
        </w:numPr>
      </w:pPr>
      <w:r w:rsidRPr="00755F94">
        <w:t xml:space="preserve">Please describe any experience you have with it </w:t>
      </w:r>
      <w:proofErr w:type="gramStart"/>
      <w:r w:rsidRPr="00755F94">
        <w:t>personally?</w:t>
      </w:r>
      <w:proofErr w:type="gramEnd"/>
    </w:p>
    <w:p w14:paraId="26B927CA" w14:textId="77777777" w:rsidR="00755F94" w:rsidRPr="00755F94" w:rsidRDefault="00755F94" w:rsidP="00755F94">
      <w:pPr>
        <w:numPr>
          <w:ilvl w:val="1"/>
          <w:numId w:val="11"/>
        </w:numPr>
      </w:pPr>
      <w:r w:rsidRPr="00755F94">
        <w:t xml:space="preserve">Please describe any strategies you use to prevent </w:t>
      </w:r>
      <w:proofErr w:type="gramStart"/>
      <w:r w:rsidRPr="00755F94">
        <w:t>it?</w:t>
      </w:r>
      <w:proofErr w:type="gramEnd"/>
    </w:p>
    <w:p w14:paraId="28383A1D" w14:textId="77777777" w:rsidR="00755F94" w:rsidRPr="00755F94" w:rsidRDefault="00755F94" w:rsidP="00755F94">
      <w:pPr>
        <w:numPr>
          <w:ilvl w:val="0"/>
          <w:numId w:val="9"/>
        </w:numPr>
      </w:pPr>
      <w:r w:rsidRPr="00755F94">
        <w:t>Can you please describe a time where you felt compassion was lacking in care you or someone else provided in specialist rehabilitation?</w:t>
      </w:r>
    </w:p>
    <w:p w14:paraId="101A3A30" w14:textId="77777777" w:rsidR="00755F94" w:rsidRPr="00755F94" w:rsidRDefault="00755F94" w:rsidP="00755F94">
      <w:pPr>
        <w:numPr>
          <w:ilvl w:val="1"/>
          <w:numId w:val="12"/>
        </w:numPr>
      </w:pPr>
      <w:r w:rsidRPr="00755F94">
        <w:t>Why do you think this happened?</w:t>
      </w:r>
    </w:p>
    <w:p w14:paraId="5936FA22" w14:textId="77777777" w:rsidR="00755F94" w:rsidRPr="00755F94" w:rsidRDefault="00755F94" w:rsidP="00755F94">
      <w:pPr>
        <w:numPr>
          <w:ilvl w:val="1"/>
          <w:numId w:val="12"/>
        </w:numPr>
      </w:pPr>
      <w:r w:rsidRPr="00755F94">
        <w:t>What do you think might have helped prevent this from happening?</w:t>
      </w:r>
    </w:p>
    <w:p w14:paraId="2D26DB1F" w14:textId="77777777" w:rsidR="00755F94" w:rsidRPr="00755F94" w:rsidRDefault="00755F94" w:rsidP="00755F94">
      <w:pPr>
        <w:numPr>
          <w:ilvl w:val="0"/>
          <w:numId w:val="9"/>
        </w:numPr>
      </w:pPr>
      <w:r w:rsidRPr="00755F94">
        <w:t>Can you please describe what burnout means to you?</w:t>
      </w:r>
    </w:p>
    <w:p w14:paraId="46B0F5E6" w14:textId="77777777" w:rsidR="00755F94" w:rsidRPr="00755F94" w:rsidRDefault="00755F94" w:rsidP="00755F94">
      <w:pPr>
        <w:numPr>
          <w:ilvl w:val="1"/>
          <w:numId w:val="13"/>
        </w:numPr>
      </w:pPr>
      <w:r w:rsidRPr="00755F94">
        <w:t>Can you describe whether/how you were taught about burnout?</w:t>
      </w:r>
    </w:p>
    <w:p w14:paraId="0DD656E5" w14:textId="77777777" w:rsidR="00755F94" w:rsidRPr="00755F94" w:rsidRDefault="00755F94" w:rsidP="00755F94">
      <w:pPr>
        <w:numPr>
          <w:ilvl w:val="1"/>
          <w:numId w:val="13"/>
        </w:numPr>
      </w:pPr>
      <w:r w:rsidRPr="00755F94">
        <w:t xml:space="preserve">Please describe any experience you have with it </w:t>
      </w:r>
      <w:proofErr w:type="gramStart"/>
      <w:r w:rsidRPr="00755F94">
        <w:t>personally?</w:t>
      </w:r>
      <w:proofErr w:type="gramEnd"/>
    </w:p>
    <w:p w14:paraId="72D0369A" w14:textId="77777777" w:rsidR="00755F94" w:rsidRPr="00755F94" w:rsidRDefault="00755F94" w:rsidP="00755F94">
      <w:pPr>
        <w:numPr>
          <w:ilvl w:val="1"/>
          <w:numId w:val="13"/>
        </w:numPr>
      </w:pPr>
      <w:r w:rsidRPr="00755F94">
        <w:t xml:space="preserve">Please describe any strategies you use to prevent </w:t>
      </w:r>
      <w:proofErr w:type="gramStart"/>
      <w:r w:rsidRPr="00755F94">
        <w:t>it?</w:t>
      </w:r>
      <w:proofErr w:type="gramEnd"/>
    </w:p>
    <w:p w14:paraId="38CBA09D" w14:textId="77777777" w:rsidR="00755F94" w:rsidRPr="00755F94" w:rsidRDefault="00755F94" w:rsidP="00755F94">
      <w:pPr>
        <w:numPr>
          <w:ilvl w:val="0"/>
          <w:numId w:val="9"/>
        </w:numPr>
      </w:pPr>
      <w:r w:rsidRPr="00755F94">
        <w:t>Can you please describe your views on the emotional burden associated with working in specialist rehabilitation?</w:t>
      </w:r>
    </w:p>
    <w:p w14:paraId="76DD8BD0" w14:textId="77777777" w:rsidR="00755F94" w:rsidRPr="00755F94" w:rsidRDefault="00755F94" w:rsidP="00755F94">
      <w:pPr>
        <w:numPr>
          <w:ilvl w:val="1"/>
          <w:numId w:val="14"/>
        </w:numPr>
      </w:pPr>
      <w:r w:rsidRPr="00755F94">
        <w:t>Can you please describe how you deal with the emotional burden you experience working in specialist rehabilitation?</w:t>
      </w:r>
    </w:p>
    <w:p w14:paraId="2C49902B" w14:textId="77777777" w:rsidR="00755F94" w:rsidRPr="00755F94" w:rsidRDefault="00755F94" w:rsidP="00755F94">
      <w:pPr>
        <w:numPr>
          <w:ilvl w:val="0"/>
          <w:numId w:val="9"/>
        </w:numPr>
      </w:pPr>
      <w:r w:rsidRPr="00755F94">
        <w:t>Can you please describe what you enjoy most about your work in specialist rehabilitation?</w:t>
      </w:r>
    </w:p>
    <w:p w14:paraId="1D2C80CA" w14:textId="77777777" w:rsidR="00755F94" w:rsidRPr="00755F94" w:rsidRDefault="00755F94" w:rsidP="00755F94">
      <w:pPr>
        <w:numPr>
          <w:ilvl w:val="0"/>
          <w:numId w:val="9"/>
        </w:numPr>
      </w:pPr>
      <w:r w:rsidRPr="00755F94">
        <w:t>Can you please describe what you enjoy least about your work in specialist rehabilitation?</w:t>
      </w:r>
    </w:p>
    <w:p w14:paraId="4F557D94" w14:textId="77777777" w:rsidR="00755F94" w:rsidRPr="00755F94" w:rsidRDefault="00755F94" w:rsidP="00755F94">
      <w:pPr>
        <w:numPr>
          <w:ilvl w:val="0"/>
          <w:numId w:val="9"/>
        </w:numPr>
      </w:pPr>
      <w:r w:rsidRPr="00755F94">
        <w:t>Can you please describe your best professional achievements?</w:t>
      </w:r>
    </w:p>
    <w:p w14:paraId="1DBF7973" w14:textId="77777777" w:rsidR="00755F94" w:rsidRPr="00755F94" w:rsidRDefault="00755F94" w:rsidP="00755F94">
      <w:pPr>
        <w:numPr>
          <w:ilvl w:val="0"/>
          <w:numId w:val="9"/>
        </w:numPr>
      </w:pPr>
      <w:r w:rsidRPr="00755F94">
        <w:t>Can you please describe your experiences with the Mindful Self-Compassion (MSC) course?</w:t>
      </w:r>
    </w:p>
    <w:p w14:paraId="55A2ECB8" w14:textId="77777777" w:rsidR="00755F94" w:rsidRPr="00755F94" w:rsidRDefault="00755F94" w:rsidP="00755F94">
      <w:pPr>
        <w:numPr>
          <w:ilvl w:val="1"/>
          <w:numId w:val="15"/>
        </w:numPr>
      </w:pPr>
      <w:r w:rsidRPr="00755F94">
        <w:t>What worked well?</w:t>
      </w:r>
    </w:p>
    <w:p w14:paraId="666034AB" w14:textId="77777777" w:rsidR="00755F94" w:rsidRPr="00755F94" w:rsidRDefault="00755F94" w:rsidP="00755F94">
      <w:pPr>
        <w:numPr>
          <w:ilvl w:val="1"/>
          <w:numId w:val="15"/>
        </w:numPr>
      </w:pPr>
      <w:r w:rsidRPr="00755F94">
        <w:t>What didn’t?</w:t>
      </w:r>
    </w:p>
    <w:p w14:paraId="13D17E8F" w14:textId="77777777" w:rsidR="00755F94" w:rsidRPr="00755F94" w:rsidRDefault="00755F94" w:rsidP="00755F94">
      <w:pPr>
        <w:numPr>
          <w:ilvl w:val="0"/>
          <w:numId w:val="9"/>
        </w:numPr>
      </w:pPr>
      <w:r w:rsidRPr="00755F94">
        <w:t>What are your views on the MSC course being delivered in-person versus online?</w:t>
      </w:r>
    </w:p>
    <w:p w14:paraId="66F0DFC8" w14:textId="77777777" w:rsidR="00755F94" w:rsidRPr="00755F94" w:rsidRDefault="00755F94" w:rsidP="00755F94">
      <w:pPr>
        <w:numPr>
          <w:ilvl w:val="1"/>
          <w:numId w:val="16"/>
        </w:numPr>
      </w:pPr>
      <w:r w:rsidRPr="00755F94">
        <w:t>Do you think it matters? Why?</w:t>
      </w:r>
    </w:p>
    <w:p w14:paraId="41C5DF76" w14:textId="77777777" w:rsidR="00755F94" w:rsidRPr="00755F94" w:rsidRDefault="00755F94" w:rsidP="00755F94">
      <w:pPr>
        <w:numPr>
          <w:ilvl w:val="1"/>
          <w:numId w:val="16"/>
        </w:numPr>
      </w:pPr>
      <w:r w:rsidRPr="00755F94">
        <w:t>Which is preferable to you and why?</w:t>
      </w:r>
    </w:p>
    <w:p w14:paraId="5F1A899B" w14:textId="77777777" w:rsidR="00755F94" w:rsidRPr="00755F94" w:rsidRDefault="00755F94" w:rsidP="00755F94">
      <w:pPr>
        <w:numPr>
          <w:ilvl w:val="1"/>
          <w:numId w:val="16"/>
        </w:numPr>
      </w:pPr>
      <w:r w:rsidRPr="00755F94">
        <w:t>Can you describe whether either format would make you more or less likely to use the MSC course?</w:t>
      </w:r>
    </w:p>
    <w:p w14:paraId="181DF40D" w14:textId="77777777" w:rsidR="00755F94" w:rsidRPr="00755F94" w:rsidRDefault="00755F94" w:rsidP="00755F94">
      <w:pPr>
        <w:numPr>
          <w:ilvl w:val="0"/>
          <w:numId w:val="9"/>
        </w:numPr>
      </w:pPr>
      <w:r w:rsidRPr="00755F94">
        <w:lastRenderedPageBreak/>
        <w:t>Are there any ways in which the MSC course impacted on your work as a specialist rehabilitation healthcare provider (HCP), positive or negative?</w:t>
      </w:r>
    </w:p>
    <w:p w14:paraId="50284A0C" w14:textId="77777777" w:rsidR="00755F94" w:rsidRPr="00755F94" w:rsidRDefault="00755F94" w:rsidP="00755F94">
      <w:pPr>
        <w:numPr>
          <w:ilvl w:val="0"/>
          <w:numId w:val="9"/>
        </w:numPr>
      </w:pPr>
      <w:r w:rsidRPr="00755F94">
        <w:t>Are there any ways in which the MSC course impacted on your relationship with yourself, positive or negative?</w:t>
      </w:r>
    </w:p>
    <w:p w14:paraId="34AD9875" w14:textId="77777777" w:rsidR="00755F94" w:rsidRPr="00755F94" w:rsidRDefault="00755F94" w:rsidP="00755F94">
      <w:pPr>
        <w:numPr>
          <w:ilvl w:val="0"/>
          <w:numId w:val="9"/>
        </w:numPr>
      </w:pPr>
      <w:r w:rsidRPr="00755F94">
        <w:t>Are there any ways in which the MSC course impacted on your personal life with others, positive or negative?</w:t>
      </w:r>
    </w:p>
    <w:p w14:paraId="02BEA224" w14:textId="77777777" w:rsidR="00755F94" w:rsidRPr="00755F94" w:rsidRDefault="00755F94" w:rsidP="00755F94">
      <w:pPr>
        <w:numPr>
          <w:ilvl w:val="0"/>
          <w:numId w:val="9"/>
        </w:numPr>
      </w:pPr>
      <w:r w:rsidRPr="00755F94">
        <w:t>How do you think the MSC course could be made more relevant for specialist rehabilitation HCPs?</w:t>
      </w:r>
    </w:p>
    <w:p w14:paraId="665EE630" w14:textId="77777777" w:rsidR="00755F94" w:rsidRPr="00755F94" w:rsidRDefault="00755F94" w:rsidP="00755F94">
      <w:pPr>
        <w:numPr>
          <w:ilvl w:val="0"/>
          <w:numId w:val="9"/>
        </w:numPr>
      </w:pPr>
      <w:r w:rsidRPr="00755F94">
        <w:t>Please describe whether you would recommend the MSC course to colleagues, including your reasons for doing so or not?</w:t>
      </w:r>
    </w:p>
    <w:p w14:paraId="61B1B899" w14:textId="77777777" w:rsidR="00755F94" w:rsidRPr="00755F94" w:rsidRDefault="00755F94" w:rsidP="00755F94">
      <w:pPr>
        <w:numPr>
          <w:ilvl w:val="0"/>
          <w:numId w:val="9"/>
        </w:numPr>
      </w:pPr>
      <w:r w:rsidRPr="00755F94">
        <w:t>Is there anything else you would like to add?</w:t>
      </w:r>
    </w:p>
    <w:p w14:paraId="297A18B4" w14:textId="77777777" w:rsidR="00D0566F" w:rsidRDefault="00D0566F"/>
    <w:sectPr w:rsidR="00D0566F" w:rsidSect="00113F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26349F8"/>
    <w:multiLevelType w:val="multilevel"/>
    <w:tmpl w:val="F43409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4F725C1"/>
    <w:multiLevelType w:val="multilevel"/>
    <w:tmpl w:val="20DE5E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72639127">
    <w:abstractNumId w:val="0"/>
  </w:num>
  <w:num w:numId="2" w16cid:durableId="1923172349">
    <w:abstractNumId w:val="0"/>
    <w:lvlOverride w:ilvl="1">
      <w:startOverride w:val="1"/>
    </w:lvlOverride>
  </w:num>
  <w:num w:numId="3" w16cid:durableId="1262760927">
    <w:abstractNumId w:val="0"/>
    <w:lvlOverride w:ilvl="1">
      <w:startOverride w:val="1"/>
    </w:lvlOverride>
  </w:num>
  <w:num w:numId="4" w16cid:durableId="1912303051">
    <w:abstractNumId w:val="0"/>
    <w:lvlOverride w:ilvl="1">
      <w:startOverride w:val="1"/>
    </w:lvlOverride>
  </w:num>
  <w:num w:numId="5" w16cid:durableId="986082070">
    <w:abstractNumId w:val="0"/>
    <w:lvlOverride w:ilvl="1">
      <w:startOverride w:val="1"/>
    </w:lvlOverride>
  </w:num>
  <w:num w:numId="6" w16cid:durableId="86460469">
    <w:abstractNumId w:val="0"/>
    <w:lvlOverride w:ilvl="1">
      <w:startOverride w:val="1"/>
    </w:lvlOverride>
  </w:num>
  <w:num w:numId="7" w16cid:durableId="1782141488">
    <w:abstractNumId w:val="0"/>
    <w:lvlOverride w:ilvl="1">
      <w:startOverride w:val="1"/>
    </w:lvlOverride>
  </w:num>
  <w:num w:numId="8" w16cid:durableId="1966228827">
    <w:abstractNumId w:val="0"/>
    <w:lvlOverride w:ilvl="1">
      <w:startOverride w:val="1"/>
    </w:lvlOverride>
  </w:num>
  <w:num w:numId="9" w16cid:durableId="827945063">
    <w:abstractNumId w:val="1"/>
  </w:num>
  <w:num w:numId="10" w16cid:durableId="1756514307">
    <w:abstractNumId w:val="1"/>
    <w:lvlOverride w:ilvl="1">
      <w:startOverride w:val="1"/>
    </w:lvlOverride>
  </w:num>
  <w:num w:numId="11" w16cid:durableId="1106778373">
    <w:abstractNumId w:val="1"/>
    <w:lvlOverride w:ilvl="1">
      <w:startOverride w:val="1"/>
    </w:lvlOverride>
  </w:num>
  <w:num w:numId="12" w16cid:durableId="1832063513">
    <w:abstractNumId w:val="1"/>
    <w:lvlOverride w:ilvl="1">
      <w:startOverride w:val="1"/>
    </w:lvlOverride>
  </w:num>
  <w:num w:numId="13" w16cid:durableId="187256681">
    <w:abstractNumId w:val="1"/>
    <w:lvlOverride w:ilvl="1">
      <w:startOverride w:val="1"/>
    </w:lvlOverride>
  </w:num>
  <w:num w:numId="14" w16cid:durableId="22825795">
    <w:abstractNumId w:val="1"/>
    <w:lvlOverride w:ilvl="1">
      <w:startOverride w:val="1"/>
    </w:lvlOverride>
  </w:num>
  <w:num w:numId="15" w16cid:durableId="189732222">
    <w:abstractNumId w:val="1"/>
    <w:lvlOverride w:ilvl="1">
      <w:startOverride w:val="1"/>
    </w:lvlOverride>
  </w:num>
  <w:num w:numId="16" w16cid:durableId="874736426">
    <w:abstractNumId w:val="1"/>
    <w:lvlOverride w:ilvl="1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F94"/>
    <w:rsid w:val="0009089C"/>
    <w:rsid w:val="000A24D2"/>
    <w:rsid w:val="000D27D4"/>
    <w:rsid w:val="000F06AA"/>
    <w:rsid w:val="000F26B4"/>
    <w:rsid w:val="00113F47"/>
    <w:rsid w:val="0015262E"/>
    <w:rsid w:val="00162F30"/>
    <w:rsid w:val="00180AD2"/>
    <w:rsid w:val="00194A99"/>
    <w:rsid w:val="001A2DE6"/>
    <w:rsid w:val="001B4617"/>
    <w:rsid w:val="0021116E"/>
    <w:rsid w:val="00252406"/>
    <w:rsid w:val="00276C35"/>
    <w:rsid w:val="002B0DD2"/>
    <w:rsid w:val="002B6E18"/>
    <w:rsid w:val="003038EC"/>
    <w:rsid w:val="003216E2"/>
    <w:rsid w:val="00326750"/>
    <w:rsid w:val="003636BB"/>
    <w:rsid w:val="003857E4"/>
    <w:rsid w:val="00391A46"/>
    <w:rsid w:val="003A1E69"/>
    <w:rsid w:val="003A6F98"/>
    <w:rsid w:val="003B601F"/>
    <w:rsid w:val="00427D75"/>
    <w:rsid w:val="00436BFD"/>
    <w:rsid w:val="00466E32"/>
    <w:rsid w:val="00477EB8"/>
    <w:rsid w:val="0049702A"/>
    <w:rsid w:val="00497C45"/>
    <w:rsid w:val="004B49F4"/>
    <w:rsid w:val="004F4815"/>
    <w:rsid w:val="004F610C"/>
    <w:rsid w:val="004F7C42"/>
    <w:rsid w:val="00511685"/>
    <w:rsid w:val="00570897"/>
    <w:rsid w:val="005716C2"/>
    <w:rsid w:val="00586ED5"/>
    <w:rsid w:val="005A6EEF"/>
    <w:rsid w:val="005B34B0"/>
    <w:rsid w:val="005B5485"/>
    <w:rsid w:val="005C1B95"/>
    <w:rsid w:val="005C252C"/>
    <w:rsid w:val="006B6B5D"/>
    <w:rsid w:val="006E22E5"/>
    <w:rsid w:val="00722759"/>
    <w:rsid w:val="00745B90"/>
    <w:rsid w:val="00755F94"/>
    <w:rsid w:val="00772E16"/>
    <w:rsid w:val="00787569"/>
    <w:rsid w:val="007A0CF0"/>
    <w:rsid w:val="007E1E03"/>
    <w:rsid w:val="007E4640"/>
    <w:rsid w:val="007F2A0D"/>
    <w:rsid w:val="0081687C"/>
    <w:rsid w:val="00816D28"/>
    <w:rsid w:val="00851D5E"/>
    <w:rsid w:val="008718E1"/>
    <w:rsid w:val="00874876"/>
    <w:rsid w:val="00877FD0"/>
    <w:rsid w:val="008E4B33"/>
    <w:rsid w:val="00900AFD"/>
    <w:rsid w:val="00900F6F"/>
    <w:rsid w:val="009124A8"/>
    <w:rsid w:val="0092676B"/>
    <w:rsid w:val="00926BDF"/>
    <w:rsid w:val="00935DEE"/>
    <w:rsid w:val="00943786"/>
    <w:rsid w:val="009768B6"/>
    <w:rsid w:val="009C3D91"/>
    <w:rsid w:val="009E67BF"/>
    <w:rsid w:val="009F72AA"/>
    <w:rsid w:val="00A25661"/>
    <w:rsid w:val="00A30D4A"/>
    <w:rsid w:val="00A36957"/>
    <w:rsid w:val="00A50CAA"/>
    <w:rsid w:val="00A56FC2"/>
    <w:rsid w:val="00A93B86"/>
    <w:rsid w:val="00AC4BE5"/>
    <w:rsid w:val="00AD4727"/>
    <w:rsid w:val="00AD7F97"/>
    <w:rsid w:val="00AE42ED"/>
    <w:rsid w:val="00AF06B3"/>
    <w:rsid w:val="00B0129A"/>
    <w:rsid w:val="00B371D7"/>
    <w:rsid w:val="00B50685"/>
    <w:rsid w:val="00B55937"/>
    <w:rsid w:val="00BA758A"/>
    <w:rsid w:val="00BB6083"/>
    <w:rsid w:val="00BF0DAB"/>
    <w:rsid w:val="00C54706"/>
    <w:rsid w:val="00C567B0"/>
    <w:rsid w:val="00C62687"/>
    <w:rsid w:val="00C70D34"/>
    <w:rsid w:val="00C8487B"/>
    <w:rsid w:val="00CE5B06"/>
    <w:rsid w:val="00D022FD"/>
    <w:rsid w:val="00D0566F"/>
    <w:rsid w:val="00D12FC4"/>
    <w:rsid w:val="00D30E00"/>
    <w:rsid w:val="00D41FF5"/>
    <w:rsid w:val="00D60C4B"/>
    <w:rsid w:val="00DD3B79"/>
    <w:rsid w:val="00DE2CB8"/>
    <w:rsid w:val="00DF30BA"/>
    <w:rsid w:val="00E17649"/>
    <w:rsid w:val="00E1784D"/>
    <w:rsid w:val="00E337ED"/>
    <w:rsid w:val="00E421C3"/>
    <w:rsid w:val="00E5788B"/>
    <w:rsid w:val="00E91426"/>
    <w:rsid w:val="00EA3C8E"/>
    <w:rsid w:val="00ED0415"/>
    <w:rsid w:val="00F50858"/>
    <w:rsid w:val="00F72150"/>
    <w:rsid w:val="00F74575"/>
    <w:rsid w:val="00F87D95"/>
    <w:rsid w:val="00F9165D"/>
    <w:rsid w:val="00FB515E"/>
    <w:rsid w:val="00FC16A4"/>
    <w:rsid w:val="00FE3C8D"/>
    <w:rsid w:val="00FF0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C98931"/>
  <w15:chartTrackingRefBased/>
  <w15:docId w15:val="{7BEAEFC8-3014-304C-9F10-1BF772930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5F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5F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5F9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5F9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5F9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5F9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5F9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5F9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5F9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F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5F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5F9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5F9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5F9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5F9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5F9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5F9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5F9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5F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5F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5F9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5F9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5F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5F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5F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5F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5F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5F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5F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205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01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08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37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3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22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Cohen</dc:creator>
  <cp:keywords/>
  <dc:description/>
  <cp:lastModifiedBy>Eva Cohen</cp:lastModifiedBy>
  <cp:revision>1</cp:revision>
  <dcterms:created xsi:type="dcterms:W3CDTF">2025-06-09T19:41:00Z</dcterms:created>
  <dcterms:modified xsi:type="dcterms:W3CDTF">2025-06-09T19:51:00Z</dcterms:modified>
</cp:coreProperties>
</file>